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1" w:rightFromText="181" w:vertAnchor="page" w:horzAnchor="page" w:tblpXSpec="center" w:tblpYSpec="center"/>
        <w:tblW w:w="9105" w:type="dxa"/>
        <w:tblLook w:val="04A0" w:firstRow="1" w:lastRow="0" w:firstColumn="1" w:lastColumn="0" w:noHBand="0" w:noVBand="1"/>
      </w:tblPr>
      <w:tblGrid>
        <w:gridCol w:w="1103"/>
        <w:gridCol w:w="797"/>
        <w:gridCol w:w="1102"/>
        <w:gridCol w:w="676"/>
        <w:gridCol w:w="676"/>
        <w:gridCol w:w="676"/>
        <w:gridCol w:w="676"/>
        <w:gridCol w:w="676"/>
        <w:gridCol w:w="676"/>
        <w:gridCol w:w="676"/>
        <w:gridCol w:w="667"/>
        <w:gridCol w:w="704"/>
      </w:tblGrid>
      <w:tr w:rsidR="00D31995" w:rsidTr="00D31995">
        <w:trPr>
          <w:trHeight w:val="298"/>
        </w:trPr>
        <w:tc>
          <w:tcPr>
            <w:tcW w:w="1103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D31995" w:rsidRDefault="00D31995" w:rsidP="00564BE1">
            <w:bookmarkStart w:id="0" w:name="_GoBack"/>
            <w:bookmarkEnd w:id="0"/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Egg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Juvenile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2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3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4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5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6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7y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8y</w:t>
            </w: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9y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10y</w:t>
            </w:r>
          </w:p>
        </w:tc>
      </w:tr>
      <w:tr w:rsidR="00D31995" w:rsidTr="00D31995">
        <w:trPr>
          <w:trHeight w:val="313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Egg</w:t>
            </w:r>
          </w:p>
        </w:tc>
        <w:tc>
          <w:tcPr>
            <w:tcW w:w="797" w:type="dxa"/>
            <w:tcBorders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left w:val="nil"/>
              <w:bottom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</w:tr>
      <w:tr w:rsidR="00D31995" w:rsidTr="00D31995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Juvenile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.0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.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</w:tr>
      <w:tr w:rsidR="00D31995" w:rsidTr="00D31995">
        <w:trPr>
          <w:trHeight w:val="313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2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.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</w:tr>
      <w:tr w:rsidR="00D31995" w:rsidTr="00D31995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3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.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</w:tr>
      <w:tr w:rsidR="00D31995" w:rsidTr="00D31995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4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.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.4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</w:tr>
      <w:tr w:rsidR="00D31995" w:rsidTr="00D31995">
        <w:trPr>
          <w:trHeight w:val="313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5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.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</w:tr>
      <w:tr w:rsidR="00D31995" w:rsidTr="00D31995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6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.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</w:tr>
      <w:tr w:rsidR="00D31995" w:rsidTr="00D31995">
        <w:trPr>
          <w:trHeight w:val="313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7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.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</w:tr>
      <w:tr w:rsidR="00D31995" w:rsidTr="00D31995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8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</w:tr>
      <w:tr w:rsidR="00D31995" w:rsidTr="00D31995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9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.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</w:tr>
      <w:tr w:rsidR="00D31995" w:rsidTr="00D31995">
        <w:trPr>
          <w:trHeight w:val="313"/>
        </w:trPr>
        <w:tc>
          <w:tcPr>
            <w:tcW w:w="1103" w:type="dxa"/>
            <w:tcBorders>
              <w:top w:val="nil"/>
            </w:tcBorders>
            <w:shd w:val="clear" w:color="auto" w:fill="D9D9D9" w:themeFill="background1" w:themeFillShade="D9"/>
          </w:tcPr>
          <w:p w:rsidR="00D31995" w:rsidRDefault="00D31995" w:rsidP="00564BE1">
            <w:pPr>
              <w:jc w:val="center"/>
            </w:pPr>
            <w:r>
              <w:t>10y</w:t>
            </w:r>
          </w:p>
        </w:tc>
        <w:tc>
          <w:tcPr>
            <w:tcW w:w="797" w:type="dxa"/>
            <w:tcBorders>
              <w:top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</w:tcPr>
          <w:p w:rsidR="00D31995" w:rsidRDefault="00D31995" w:rsidP="00564BE1">
            <w:pPr>
              <w:jc w:val="center"/>
            </w:pPr>
            <w:r>
              <w:t>0.1</w:t>
            </w:r>
          </w:p>
        </w:tc>
        <w:tc>
          <w:tcPr>
            <w:tcW w:w="704" w:type="dxa"/>
            <w:tcBorders>
              <w:top w:val="nil"/>
              <w:left w:val="nil"/>
            </w:tcBorders>
          </w:tcPr>
          <w:p w:rsidR="00D31995" w:rsidRDefault="00D31995" w:rsidP="00564BE1">
            <w:pPr>
              <w:jc w:val="center"/>
            </w:pPr>
            <w:r>
              <w:t>0</w:t>
            </w:r>
          </w:p>
        </w:tc>
      </w:tr>
    </w:tbl>
    <w:p w:rsidR="00042EC2" w:rsidRDefault="00042EC2"/>
    <w:sectPr w:rsidR="00042EC2" w:rsidSect="008672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995"/>
    <w:rsid w:val="00042EC2"/>
    <w:rsid w:val="008672F8"/>
    <w:rsid w:val="00D3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F7183E8-315B-3047-A9DA-1FD830605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19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99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Lewis</dc:creator>
  <cp:keywords/>
  <dc:description/>
  <cp:lastModifiedBy>Campbell, Lewis</cp:lastModifiedBy>
  <cp:revision>1</cp:revision>
  <dcterms:created xsi:type="dcterms:W3CDTF">2018-07-16T02:14:00Z</dcterms:created>
  <dcterms:modified xsi:type="dcterms:W3CDTF">2018-07-16T02:14:00Z</dcterms:modified>
</cp:coreProperties>
</file>